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E139B" w14:textId="77777777" w:rsidR="009153A4" w:rsidRPr="007150B5" w:rsidRDefault="009153A4" w:rsidP="009153A4">
      <w:pPr>
        <w:spacing w:line="480" w:lineRule="auto"/>
        <w:jc w:val="both"/>
        <w:rPr>
          <w:b/>
          <w:bCs/>
          <w:iCs/>
          <w:sz w:val="21"/>
          <w:szCs w:val="21"/>
          <w:u w:val="single"/>
          <w:lang w:val="en-US"/>
        </w:rPr>
      </w:pPr>
      <w:r w:rsidRPr="007150B5">
        <w:rPr>
          <w:b/>
          <w:bCs/>
          <w:iCs/>
          <w:sz w:val="21"/>
          <w:szCs w:val="21"/>
          <w:u w:val="single"/>
          <w:lang w:val="en-US"/>
        </w:rPr>
        <w:t>Supplemental Material</w:t>
      </w:r>
    </w:p>
    <w:p w14:paraId="23930D48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  <w:r>
        <w:rPr>
          <w:b/>
          <w:bCs/>
          <w:iCs/>
          <w:sz w:val="20"/>
          <w:szCs w:val="20"/>
          <w:lang w:val="en-US"/>
        </w:rPr>
        <w:t xml:space="preserve">Supplemental Table 1 Bland-Altman interobserver agreements analyses of ARV and MRV </w:t>
      </w:r>
    </w:p>
    <w:tbl>
      <w:tblPr>
        <w:tblStyle w:val="Tabellenraster"/>
        <w:tblW w:w="9306" w:type="dxa"/>
        <w:tblLook w:val="04A0" w:firstRow="1" w:lastRow="0" w:firstColumn="1" w:lastColumn="0" w:noHBand="0" w:noVBand="1"/>
      </w:tblPr>
      <w:tblGrid>
        <w:gridCol w:w="4219"/>
        <w:gridCol w:w="2543"/>
        <w:gridCol w:w="2544"/>
      </w:tblGrid>
      <w:tr w:rsidR="009153A4" w14:paraId="1A2B3A05" w14:textId="77777777" w:rsidTr="00402347">
        <w:trPr>
          <w:trHeight w:val="279"/>
        </w:trPr>
        <w:tc>
          <w:tcPr>
            <w:tcW w:w="4219" w:type="dxa"/>
          </w:tcPr>
          <w:p w14:paraId="5B71532E" w14:textId="77777777" w:rsidR="009153A4" w:rsidRPr="006A11D6" w:rsidRDefault="009153A4" w:rsidP="00402347">
            <w:pPr>
              <w:rPr>
                <w:lang w:val="en-US"/>
              </w:rPr>
            </w:pPr>
          </w:p>
        </w:tc>
        <w:tc>
          <w:tcPr>
            <w:tcW w:w="2543" w:type="dxa"/>
          </w:tcPr>
          <w:p w14:paraId="2590E541" w14:textId="77777777" w:rsidR="009153A4" w:rsidRPr="00591DF0" w:rsidRDefault="009153A4" w:rsidP="0040234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1DF0">
              <w:rPr>
                <w:b/>
                <w:bCs/>
                <w:sz w:val="20"/>
                <w:szCs w:val="20"/>
                <w:lang w:val="en-US"/>
              </w:rPr>
              <w:t>ARV</w:t>
            </w:r>
          </w:p>
        </w:tc>
        <w:tc>
          <w:tcPr>
            <w:tcW w:w="2544" w:type="dxa"/>
          </w:tcPr>
          <w:p w14:paraId="42B7A469" w14:textId="77777777" w:rsidR="009153A4" w:rsidRPr="00591DF0" w:rsidRDefault="009153A4" w:rsidP="0040234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1DF0">
              <w:rPr>
                <w:b/>
                <w:bCs/>
                <w:sz w:val="20"/>
                <w:szCs w:val="20"/>
                <w:lang w:val="en-US"/>
              </w:rPr>
              <w:t>MRV</w:t>
            </w:r>
          </w:p>
        </w:tc>
      </w:tr>
      <w:tr w:rsidR="009153A4" w14:paraId="436A0266" w14:textId="77777777" w:rsidTr="00402347">
        <w:trPr>
          <w:trHeight w:val="482"/>
        </w:trPr>
        <w:tc>
          <w:tcPr>
            <w:tcW w:w="4219" w:type="dxa"/>
          </w:tcPr>
          <w:p w14:paraId="075D9E8C" w14:textId="77777777" w:rsidR="009153A4" w:rsidRPr="00591DF0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91DF0">
              <w:rPr>
                <w:sz w:val="20"/>
                <w:szCs w:val="20"/>
                <w:lang w:val="en-US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d</w:t>
            </w:r>
            <w:r w:rsidRPr="00591DF0">
              <w:rPr>
                <w:sz w:val="20"/>
                <w:szCs w:val="20"/>
                <w:lang w:val="en-US"/>
              </w:rPr>
              <w:t>ifferenc</w:t>
            </w:r>
            <w:r>
              <w:rPr>
                <w:sz w:val="20"/>
                <w:szCs w:val="20"/>
                <w:lang w:val="en-US"/>
              </w:rPr>
              <w:t>e (ml)</w:t>
            </w:r>
          </w:p>
        </w:tc>
        <w:tc>
          <w:tcPr>
            <w:tcW w:w="2543" w:type="dxa"/>
          </w:tcPr>
          <w:p w14:paraId="2D981456" w14:textId="77777777" w:rsidR="009153A4" w:rsidRPr="00591DF0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91DF0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2544" w:type="dxa"/>
          </w:tcPr>
          <w:p w14:paraId="3E50F8EA" w14:textId="77777777" w:rsidR="009153A4" w:rsidRPr="00591DF0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91DF0">
              <w:rPr>
                <w:sz w:val="20"/>
                <w:szCs w:val="20"/>
                <w:lang w:val="en-US"/>
              </w:rPr>
              <w:t>0.789</w:t>
            </w:r>
          </w:p>
        </w:tc>
      </w:tr>
      <w:tr w:rsidR="009153A4" w14:paraId="48E0E4A5" w14:textId="77777777" w:rsidTr="00402347">
        <w:trPr>
          <w:trHeight w:val="466"/>
        </w:trPr>
        <w:tc>
          <w:tcPr>
            <w:tcW w:w="4219" w:type="dxa"/>
          </w:tcPr>
          <w:p w14:paraId="54EAD147" w14:textId="77777777" w:rsidR="009153A4" w:rsidRPr="00591DF0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91DF0">
              <w:rPr>
                <w:sz w:val="20"/>
                <w:szCs w:val="20"/>
                <w:lang w:val="en-US"/>
              </w:rPr>
              <w:t xml:space="preserve">Standard Deviation of </w:t>
            </w:r>
            <w:r>
              <w:rPr>
                <w:sz w:val="20"/>
                <w:szCs w:val="20"/>
                <w:lang w:val="en-US"/>
              </w:rPr>
              <w:t>d</w:t>
            </w:r>
            <w:r w:rsidRPr="00591DF0">
              <w:rPr>
                <w:sz w:val="20"/>
                <w:szCs w:val="20"/>
                <w:lang w:val="en-US"/>
              </w:rPr>
              <w:t>ifferences</w:t>
            </w:r>
            <w:r>
              <w:rPr>
                <w:sz w:val="20"/>
                <w:szCs w:val="20"/>
                <w:lang w:val="en-US"/>
              </w:rPr>
              <w:t xml:space="preserve"> (ml)</w:t>
            </w:r>
          </w:p>
        </w:tc>
        <w:tc>
          <w:tcPr>
            <w:tcW w:w="2543" w:type="dxa"/>
          </w:tcPr>
          <w:p w14:paraId="4F6B82E8" w14:textId="77777777" w:rsidR="009153A4" w:rsidRPr="00591DF0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91DF0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2544" w:type="dxa"/>
          </w:tcPr>
          <w:p w14:paraId="6A89F09F" w14:textId="77777777" w:rsidR="009153A4" w:rsidRPr="00591DF0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91DF0">
              <w:rPr>
                <w:sz w:val="20"/>
                <w:szCs w:val="20"/>
                <w:lang w:val="en-US"/>
              </w:rPr>
              <w:t>9.614</w:t>
            </w:r>
          </w:p>
        </w:tc>
      </w:tr>
    </w:tbl>
    <w:p w14:paraId="76B06275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67BE1E82" w14:textId="77777777" w:rsidR="009153A4" w:rsidRPr="00D92003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  <w:r w:rsidRPr="00D92003">
        <w:rPr>
          <w:i/>
          <w:sz w:val="20"/>
          <w:szCs w:val="20"/>
          <w:lang w:val="en-US"/>
        </w:rPr>
        <w:t>CMR = cardiovascular magnetic resonance, ARV = aortic regurgitation volume, MRV = mitral regurgitation volume.</w:t>
      </w:r>
    </w:p>
    <w:p w14:paraId="03A552BF" w14:textId="77777777" w:rsidR="009153A4" w:rsidRPr="00D92003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786423FA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  <w:r w:rsidRPr="00D92003">
        <w:rPr>
          <w:b/>
          <w:bCs/>
          <w:iCs/>
          <w:sz w:val="20"/>
          <w:szCs w:val="20"/>
          <w:lang w:val="en-US"/>
        </w:rPr>
        <w:t xml:space="preserve">Supplemental Table 2 </w:t>
      </w:r>
      <w:r w:rsidRPr="00D92003">
        <w:rPr>
          <w:b/>
          <w:bCs/>
          <w:sz w:val="20"/>
          <w:szCs w:val="20"/>
          <w:lang w:val="en-US"/>
        </w:rPr>
        <w:t>AR and MR regurgitation volumes and fractions according to age categories</w:t>
      </w:r>
      <w:r>
        <w:rPr>
          <w:b/>
          <w:bCs/>
          <w:iCs/>
          <w:sz w:val="20"/>
          <w:szCs w:val="20"/>
          <w:lang w:val="en-US"/>
        </w:rPr>
        <w:t xml:space="preserve"> </w:t>
      </w:r>
    </w:p>
    <w:tbl>
      <w:tblPr>
        <w:tblStyle w:val="Tabellenraster"/>
        <w:tblW w:w="9323" w:type="dxa"/>
        <w:tblLayout w:type="fixed"/>
        <w:tblLook w:val="04A0" w:firstRow="1" w:lastRow="0" w:firstColumn="1" w:lastColumn="0" w:noHBand="0" w:noVBand="1"/>
      </w:tblPr>
      <w:tblGrid>
        <w:gridCol w:w="3114"/>
        <w:gridCol w:w="2554"/>
        <w:gridCol w:w="2554"/>
        <w:gridCol w:w="1101"/>
      </w:tblGrid>
      <w:tr w:rsidR="009153A4" w:rsidRPr="004B60C4" w14:paraId="73B21DEA" w14:textId="77777777" w:rsidTr="00402347">
        <w:trPr>
          <w:trHeight w:val="229"/>
        </w:trPr>
        <w:tc>
          <w:tcPr>
            <w:tcW w:w="3114" w:type="dxa"/>
          </w:tcPr>
          <w:p w14:paraId="34C52FAC" w14:textId="77777777" w:rsidR="009153A4" w:rsidRPr="004B60C4" w:rsidRDefault="009153A4" w:rsidP="00402347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</w:tcPr>
          <w:p w14:paraId="0BC2AB16" w14:textId="77777777" w:rsidR="009153A4" w:rsidRPr="004F25F4" w:rsidRDefault="009153A4" w:rsidP="0040234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  <w:r w:rsidRPr="004F25F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F25F4">
              <w:rPr>
                <w:b/>
                <w:bCs/>
                <w:sz w:val="20"/>
                <w:szCs w:val="20"/>
                <w:lang w:val="en-US"/>
              </w:rPr>
              <w:sym w:font="Symbol" w:char="F0A3"/>
            </w:r>
            <w:r w:rsidRPr="004F25F4">
              <w:rPr>
                <w:b/>
                <w:bCs/>
                <w:sz w:val="20"/>
                <w:szCs w:val="20"/>
                <w:lang w:val="en-US"/>
              </w:rPr>
              <w:t>65 years</w:t>
            </w:r>
          </w:p>
        </w:tc>
        <w:tc>
          <w:tcPr>
            <w:tcW w:w="2554" w:type="dxa"/>
          </w:tcPr>
          <w:p w14:paraId="462A170D" w14:textId="77777777" w:rsidR="009153A4" w:rsidRPr="004F25F4" w:rsidRDefault="009153A4" w:rsidP="0040234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ge </w:t>
            </w:r>
            <w:r w:rsidRPr="004F25F4">
              <w:rPr>
                <w:b/>
                <w:bCs/>
                <w:sz w:val="20"/>
                <w:szCs w:val="20"/>
                <w:lang w:val="en-US"/>
              </w:rPr>
              <w:t>&gt;65 years</w:t>
            </w:r>
          </w:p>
        </w:tc>
        <w:tc>
          <w:tcPr>
            <w:tcW w:w="1101" w:type="dxa"/>
          </w:tcPr>
          <w:p w14:paraId="57C32011" w14:textId="77777777" w:rsidR="009153A4" w:rsidRDefault="009153A4" w:rsidP="0040234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s</w:t>
            </w:r>
          </w:p>
        </w:tc>
      </w:tr>
      <w:tr w:rsidR="009153A4" w:rsidRPr="004B60C4" w14:paraId="0B082625" w14:textId="77777777" w:rsidTr="00402347">
        <w:trPr>
          <w:trHeight w:val="280"/>
        </w:trPr>
        <w:tc>
          <w:tcPr>
            <w:tcW w:w="3114" w:type="dxa"/>
          </w:tcPr>
          <w:p w14:paraId="13328FE0" w14:textId="77777777" w:rsidR="009153A4" w:rsidRPr="004B60C4" w:rsidRDefault="009153A4" w:rsidP="00402347">
            <w:pPr>
              <w:tabs>
                <w:tab w:val="left" w:pos="315"/>
              </w:tabs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R data</w:t>
            </w:r>
          </w:p>
        </w:tc>
        <w:tc>
          <w:tcPr>
            <w:tcW w:w="2554" w:type="dxa"/>
          </w:tcPr>
          <w:p w14:paraId="15C62D37" w14:textId="77777777" w:rsidR="009153A4" w:rsidRPr="004F25F4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11D6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4F25F4">
              <w:rPr>
                <w:b/>
                <w:bCs/>
                <w:sz w:val="20"/>
                <w:szCs w:val="20"/>
                <w:lang w:val="en-US"/>
              </w:rPr>
              <w:t xml:space="preserve"> = 662</w:t>
            </w:r>
          </w:p>
        </w:tc>
        <w:tc>
          <w:tcPr>
            <w:tcW w:w="2554" w:type="dxa"/>
          </w:tcPr>
          <w:p w14:paraId="6EC14A3B" w14:textId="77777777" w:rsidR="009153A4" w:rsidRPr="006A11D6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11D6">
              <w:rPr>
                <w:b/>
                <w:bCs/>
                <w:sz w:val="20"/>
                <w:szCs w:val="20"/>
                <w:lang w:val="en-US"/>
              </w:rPr>
              <w:t>n=599</w:t>
            </w:r>
          </w:p>
        </w:tc>
        <w:tc>
          <w:tcPr>
            <w:tcW w:w="1101" w:type="dxa"/>
          </w:tcPr>
          <w:p w14:paraId="08499C91" w14:textId="77777777" w:rsidR="009153A4" w:rsidRPr="004B60C4" w:rsidRDefault="009153A4" w:rsidP="00402347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153A4" w:rsidRPr="004B60C4" w14:paraId="747CA023" w14:textId="77777777" w:rsidTr="00402347">
        <w:trPr>
          <w:trHeight w:val="244"/>
        </w:trPr>
        <w:tc>
          <w:tcPr>
            <w:tcW w:w="3114" w:type="dxa"/>
          </w:tcPr>
          <w:p w14:paraId="52AC0726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ab/>
              <w:t>CMR-ARV (ml)</w:t>
            </w:r>
          </w:p>
        </w:tc>
        <w:tc>
          <w:tcPr>
            <w:tcW w:w="2554" w:type="dxa"/>
          </w:tcPr>
          <w:p w14:paraId="2C9B0F01" w14:textId="77777777" w:rsidR="009153A4" w:rsidRPr="004F25F4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0.01 [0.00, 0.02]</w:t>
            </w:r>
          </w:p>
        </w:tc>
        <w:tc>
          <w:tcPr>
            <w:tcW w:w="2554" w:type="dxa"/>
          </w:tcPr>
          <w:p w14:paraId="539B56CE" w14:textId="77777777" w:rsidR="009153A4" w:rsidRPr="004F25F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0.01 [0.00, 0.03]</w:t>
            </w:r>
          </w:p>
        </w:tc>
        <w:tc>
          <w:tcPr>
            <w:tcW w:w="1101" w:type="dxa"/>
          </w:tcPr>
          <w:p w14:paraId="095DF495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9153A4" w:rsidRPr="004B60C4" w14:paraId="6D9E44C7" w14:textId="77777777" w:rsidTr="00402347">
        <w:trPr>
          <w:trHeight w:val="508"/>
        </w:trPr>
        <w:tc>
          <w:tcPr>
            <w:tcW w:w="3114" w:type="dxa"/>
          </w:tcPr>
          <w:p w14:paraId="6C185EC4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ab/>
              <w:t>CMR-ARF (%)</w:t>
            </w:r>
          </w:p>
        </w:tc>
        <w:tc>
          <w:tcPr>
            <w:tcW w:w="2554" w:type="dxa"/>
          </w:tcPr>
          <w:p w14:paraId="7DF86F60" w14:textId="77777777" w:rsidR="009153A4" w:rsidRPr="004F25F4" w:rsidRDefault="009153A4" w:rsidP="00402347">
            <w:pPr>
              <w:spacing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1.00 [0.05, 2.67]</w:t>
            </w:r>
          </w:p>
        </w:tc>
        <w:tc>
          <w:tcPr>
            <w:tcW w:w="2554" w:type="dxa"/>
          </w:tcPr>
          <w:p w14:paraId="3ED59E8D" w14:textId="77777777" w:rsidR="009153A4" w:rsidRPr="004F25F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1.00 [0.36, 2.89]</w:t>
            </w:r>
          </w:p>
        </w:tc>
        <w:tc>
          <w:tcPr>
            <w:tcW w:w="1101" w:type="dxa"/>
          </w:tcPr>
          <w:p w14:paraId="2430579F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0.070</w:t>
            </w:r>
          </w:p>
        </w:tc>
      </w:tr>
      <w:tr w:rsidR="009153A4" w:rsidRPr="004B60C4" w14:paraId="0E188950" w14:textId="77777777" w:rsidTr="00402347">
        <w:trPr>
          <w:trHeight w:val="232"/>
        </w:trPr>
        <w:tc>
          <w:tcPr>
            <w:tcW w:w="3114" w:type="dxa"/>
          </w:tcPr>
          <w:p w14:paraId="6BC17436" w14:textId="77777777" w:rsidR="009153A4" w:rsidRPr="004B60C4" w:rsidRDefault="009153A4" w:rsidP="00402347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R data</w:t>
            </w:r>
          </w:p>
        </w:tc>
        <w:tc>
          <w:tcPr>
            <w:tcW w:w="2554" w:type="dxa"/>
          </w:tcPr>
          <w:p w14:paraId="77942770" w14:textId="77777777" w:rsidR="009153A4" w:rsidRPr="004F25F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A11D6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4F25F4">
              <w:rPr>
                <w:b/>
                <w:bCs/>
                <w:sz w:val="20"/>
                <w:szCs w:val="20"/>
                <w:lang w:val="en-US"/>
              </w:rPr>
              <w:t xml:space="preserve"> = 560</w:t>
            </w:r>
          </w:p>
        </w:tc>
        <w:tc>
          <w:tcPr>
            <w:tcW w:w="2554" w:type="dxa"/>
          </w:tcPr>
          <w:p w14:paraId="09B9DC37" w14:textId="77777777" w:rsidR="009153A4" w:rsidRPr="006A11D6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11D6">
              <w:rPr>
                <w:b/>
                <w:bCs/>
                <w:sz w:val="20"/>
                <w:szCs w:val="20"/>
                <w:lang w:val="en-US"/>
              </w:rPr>
              <w:t>n=468</w:t>
            </w:r>
          </w:p>
        </w:tc>
        <w:tc>
          <w:tcPr>
            <w:tcW w:w="1101" w:type="dxa"/>
          </w:tcPr>
          <w:p w14:paraId="3A41EC71" w14:textId="77777777" w:rsidR="009153A4" w:rsidRPr="004B60C4" w:rsidRDefault="009153A4" w:rsidP="00402347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153A4" w:rsidRPr="004B60C4" w14:paraId="522FD790" w14:textId="77777777" w:rsidTr="00402347">
        <w:trPr>
          <w:trHeight w:val="182"/>
        </w:trPr>
        <w:tc>
          <w:tcPr>
            <w:tcW w:w="3114" w:type="dxa"/>
          </w:tcPr>
          <w:p w14:paraId="5E5888DE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ab/>
              <w:t>CMR-MRV (ml)</w:t>
            </w:r>
          </w:p>
        </w:tc>
        <w:tc>
          <w:tcPr>
            <w:tcW w:w="2554" w:type="dxa"/>
          </w:tcPr>
          <w:p w14:paraId="05879F71" w14:textId="77777777" w:rsidR="009153A4" w:rsidRPr="00B2349E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10.00 [4.53, 17.10]</w:t>
            </w:r>
          </w:p>
        </w:tc>
        <w:tc>
          <w:tcPr>
            <w:tcW w:w="2554" w:type="dxa"/>
          </w:tcPr>
          <w:p w14:paraId="3EFC7004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9.00 [4.00, 16.00]</w:t>
            </w:r>
          </w:p>
        </w:tc>
        <w:tc>
          <w:tcPr>
            <w:tcW w:w="1101" w:type="dxa"/>
          </w:tcPr>
          <w:p w14:paraId="75622B9B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0.130</w:t>
            </w:r>
          </w:p>
        </w:tc>
      </w:tr>
      <w:tr w:rsidR="009153A4" w:rsidRPr="004B60C4" w14:paraId="5DAC9315" w14:textId="77777777" w:rsidTr="00402347">
        <w:trPr>
          <w:trHeight w:val="274"/>
        </w:trPr>
        <w:tc>
          <w:tcPr>
            <w:tcW w:w="3114" w:type="dxa"/>
          </w:tcPr>
          <w:p w14:paraId="106D8BB4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ab/>
              <w:t>CMR-MRF (%)</w:t>
            </w:r>
          </w:p>
        </w:tc>
        <w:tc>
          <w:tcPr>
            <w:tcW w:w="2554" w:type="dxa"/>
          </w:tcPr>
          <w:p w14:paraId="55952A71" w14:textId="77777777" w:rsidR="009153A4" w:rsidRPr="00B2349E" w:rsidRDefault="009153A4" w:rsidP="00402347">
            <w:pPr>
              <w:spacing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11.69 [5.44, 19.68]</w:t>
            </w:r>
          </w:p>
        </w:tc>
        <w:tc>
          <w:tcPr>
            <w:tcW w:w="2554" w:type="dxa"/>
          </w:tcPr>
          <w:p w14:paraId="568A17C7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11.73 [5.19, 20.59]</w:t>
            </w:r>
          </w:p>
        </w:tc>
        <w:tc>
          <w:tcPr>
            <w:tcW w:w="1101" w:type="dxa"/>
          </w:tcPr>
          <w:p w14:paraId="0ABF0842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0.880</w:t>
            </w:r>
          </w:p>
        </w:tc>
      </w:tr>
      <w:tr w:rsidR="009153A4" w:rsidRPr="004B60C4" w14:paraId="71279CE1" w14:textId="77777777" w:rsidTr="00402347">
        <w:trPr>
          <w:trHeight w:val="493"/>
        </w:trPr>
        <w:tc>
          <w:tcPr>
            <w:tcW w:w="3114" w:type="dxa"/>
          </w:tcPr>
          <w:p w14:paraId="409374EE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 xml:space="preserve">   CMR-MRV</w:t>
            </w:r>
            <w:r w:rsidRPr="00B2349E">
              <w:rPr>
                <w:sz w:val="20"/>
                <w:szCs w:val="20"/>
                <w:vertAlign w:val="subscript"/>
                <w:lang w:val="en-US"/>
              </w:rPr>
              <w:t xml:space="preserve">MOD </w:t>
            </w:r>
            <w:r w:rsidRPr="00B2349E">
              <w:rPr>
                <w:sz w:val="20"/>
                <w:szCs w:val="20"/>
                <w:lang w:val="en-US"/>
              </w:rPr>
              <w:t>(ml)</w:t>
            </w:r>
          </w:p>
        </w:tc>
        <w:tc>
          <w:tcPr>
            <w:tcW w:w="2554" w:type="dxa"/>
          </w:tcPr>
          <w:p w14:paraId="73F9A24E" w14:textId="77777777" w:rsidR="009153A4" w:rsidRPr="00B2349E" w:rsidRDefault="009153A4" w:rsidP="00402347">
            <w:pPr>
              <w:spacing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9.48 [4.06, 16.73]</w:t>
            </w:r>
          </w:p>
        </w:tc>
        <w:tc>
          <w:tcPr>
            <w:tcW w:w="2554" w:type="dxa"/>
          </w:tcPr>
          <w:p w14:paraId="4AD46DFD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8.02 [3.90, 13.68]</w:t>
            </w:r>
          </w:p>
        </w:tc>
        <w:tc>
          <w:tcPr>
            <w:tcW w:w="1101" w:type="dxa"/>
          </w:tcPr>
          <w:p w14:paraId="528C7314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1A03">
              <w:rPr>
                <w:sz w:val="20"/>
                <w:szCs w:val="20"/>
                <w:lang w:val="en-US"/>
              </w:rPr>
              <w:t>0.370</w:t>
            </w:r>
          </w:p>
        </w:tc>
      </w:tr>
      <w:tr w:rsidR="009153A4" w:rsidRPr="004B60C4" w14:paraId="4018153A" w14:textId="77777777" w:rsidTr="00402347">
        <w:trPr>
          <w:trHeight w:val="493"/>
        </w:trPr>
        <w:tc>
          <w:tcPr>
            <w:tcW w:w="3114" w:type="dxa"/>
          </w:tcPr>
          <w:p w14:paraId="17BA630B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 xml:space="preserve">   CMR-MRF</w:t>
            </w:r>
            <w:r w:rsidRPr="00B2349E">
              <w:rPr>
                <w:sz w:val="20"/>
                <w:szCs w:val="20"/>
                <w:vertAlign w:val="subscript"/>
                <w:lang w:val="en-US"/>
              </w:rPr>
              <w:t>MOD</w:t>
            </w:r>
            <w:r w:rsidRPr="00B2349E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4" w:type="dxa"/>
          </w:tcPr>
          <w:p w14:paraId="647667D9" w14:textId="77777777" w:rsidR="009153A4" w:rsidRPr="00B2349E" w:rsidRDefault="009153A4" w:rsidP="00402347">
            <w:pPr>
              <w:spacing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201A03">
              <w:rPr>
                <w:color w:val="000000" w:themeColor="text1"/>
                <w:sz w:val="20"/>
                <w:szCs w:val="20"/>
                <w:lang w:val="en-US"/>
              </w:rPr>
              <w:t>10.94 [4.81, 19.03]</w:t>
            </w:r>
          </w:p>
        </w:tc>
        <w:tc>
          <w:tcPr>
            <w:tcW w:w="2554" w:type="dxa"/>
          </w:tcPr>
          <w:p w14:paraId="2D7ADB48" w14:textId="77777777" w:rsidR="009153A4" w:rsidRPr="004B60C4" w:rsidRDefault="009153A4" w:rsidP="0040234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01A03">
              <w:rPr>
                <w:color w:val="000000" w:themeColor="text1"/>
                <w:sz w:val="20"/>
                <w:szCs w:val="20"/>
                <w:lang w:val="en-US"/>
              </w:rPr>
              <w:t>11.35 [5.42, 18.86]</w:t>
            </w:r>
          </w:p>
        </w:tc>
        <w:tc>
          <w:tcPr>
            <w:tcW w:w="1101" w:type="dxa"/>
          </w:tcPr>
          <w:p w14:paraId="5D3B1EC3" w14:textId="77777777" w:rsidR="009153A4" w:rsidRPr="004B60C4" w:rsidRDefault="009153A4" w:rsidP="0040234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01A03">
              <w:rPr>
                <w:color w:val="000000" w:themeColor="text1"/>
                <w:sz w:val="20"/>
                <w:szCs w:val="20"/>
                <w:lang w:val="en-US"/>
              </w:rPr>
              <w:t>0.575</w:t>
            </w:r>
          </w:p>
        </w:tc>
      </w:tr>
    </w:tbl>
    <w:p w14:paraId="76F32B9B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69DCDBD5" w14:textId="77777777" w:rsidR="009153A4" w:rsidRPr="00D92003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  <w:r w:rsidRPr="00D92003">
        <w:rPr>
          <w:i/>
          <w:sz w:val="20"/>
          <w:szCs w:val="20"/>
          <w:lang w:val="en-US"/>
        </w:rPr>
        <w:t>CMR = cardiovascular magnetic resonance, AR = aortic regurgitation, MR = mitral regurgitation, ARV = aortic regurgitation volume, ARF = aortic regurgitation fraction, MRV = mitral regurgitation volume, MRF = mitral regurgitation fraction, MRV</w:t>
      </w:r>
      <w:r w:rsidRPr="00D92003">
        <w:rPr>
          <w:i/>
          <w:sz w:val="20"/>
          <w:szCs w:val="20"/>
          <w:vertAlign w:val="subscript"/>
          <w:lang w:val="en-US"/>
        </w:rPr>
        <w:t xml:space="preserve">MOD </w:t>
      </w:r>
      <w:r w:rsidRPr="00D92003">
        <w:rPr>
          <w:i/>
          <w:sz w:val="20"/>
          <w:szCs w:val="20"/>
          <w:lang w:val="en-US"/>
        </w:rPr>
        <w:t>= mitral regurgitation volume, considering possible AR, MRF</w:t>
      </w:r>
      <w:r w:rsidRPr="00D92003">
        <w:rPr>
          <w:i/>
          <w:sz w:val="20"/>
          <w:szCs w:val="20"/>
          <w:vertAlign w:val="subscript"/>
          <w:lang w:val="en-US"/>
        </w:rPr>
        <w:t xml:space="preserve">MOD </w:t>
      </w:r>
      <w:r w:rsidRPr="00D92003">
        <w:rPr>
          <w:i/>
          <w:sz w:val="20"/>
          <w:szCs w:val="20"/>
          <w:lang w:val="en-US"/>
        </w:rPr>
        <w:t>= mitral regurgitation fraction, considering possible AR.</w:t>
      </w:r>
    </w:p>
    <w:p w14:paraId="58EA6440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3314DE57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42A28972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707FAC15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6CF9A161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3FB0FAE7" w14:textId="77777777" w:rsidR="009153A4" w:rsidRPr="00D92003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039642B8" w14:textId="77777777" w:rsidR="009153A4" w:rsidRPr="006A11D6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  <w:r w:rsidRPr="00D92003">
        <w:rPr>
          <w:b/>
          <w:bCs/>
          <w:iCs/>
          <w:sz w:val="20"/>
          <w:szCs w:val="20"/>
          <w:lang w:val="en-US"/>
        </w:rPr>
        <w:lastRenderedPageBreak/>
        <w:t xml:space="preserve">Supplemental Table 3 </w:t>
      </w:r>
      <w:r w:rsidRPr="00D92003">
        <w:rPr>
          <w:b/>
          <w:bCs/>
          <w:sz w:val="20"/>
          <w:szCs w:val="20"/>
          <w:lang w:val="en-US"/>
        </w:rPr>
        <w:t>AR and MR regurgitation volumes and fractions according to sex</w:t>
      </w:r>
    </w:p>
    <w:tbl>
      <w:tblPr>
        <w:tblStyle w:val="Tabellenraster"/>
        <w:tblW w:w="9277" w:type="dxa"/>
        <w:tblLayout w:type="fixed"/>
        <w:tblLook w:val="04A0" w:firstRow="1" w:lastRow="0" w:firstColumn="1" w:lastColumn="0" w:noHBand="0" w:noVBand="1"/>
      </w:tblPr>
      <w:tblGrid>
        <w:gridCol w:w="3114"/>
        <w:gridCol w:w="2551"/>
        <w:gridCol w:w="2552"/>
        <w:gridCol w:w="1060"/>
      </w:tblGrid>
      <w:tr w:rsidR="009153A4" w:rsidRPr="004B60C4" w14:paraId="5BF82479" w14:textId="77777777" w:rsidTr="00402347">
        <w:trPr>
          <w:trHeight w:val="69"/>
        </w:trPr>
        <w:tc>
          <w:tcPr>
            <w:tcW w:w="3114" w:type="dxa"/>
          </w:tcPr>
          <w:p w14:paraId="368A354E" w14:textId="77777777" w:rsidR="009153A4" w:rsidRPr="004B60C4" w:rsidRDefault="009153A4" w:rsidP="00402347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F2BCE78" w14:textId="77777777" w:rsidR="009153A4" w:rsidRPr="004F25F4" w:rsidRDefault="009153A4" w:rsidP="0040234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F25F4">
              <w:rPr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552" w:type="dxa"/>
          </w:tcPr>
          <w:p w14:paraId="7E9CC953" w14:textId="77777777" w:rsidR="009153A4" w:rsidRPr="004F25F4" w:rsidRDefault="009153A4" w:rsidP="0040234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F25F4">
              <w:rPr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60" w:type="dxa"/>
          </w:tcPr>
          <w:p w14:paraId="5FE47F65" w14:textId="77777777" w:rsidR="009153A4" w:rsidRDefault="009153A4" w:rsidP="0040234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s</w:t>
            </w:r>
          </w:p>
        </w:tc>
      </w:tr>
      <w:tr w:rsidR="009153A4" w:rsidRPr="004B60C4" w14:paraId="5A0645BC" w14:textId="77777777" w:rsidTr="00402347">
        <w:trPr>
          <w:trHeight w:val="288"/>
        </w:trPr>
        <w:tc>
          <w:tcPr>
            <w:tcW w:w="3114" w:type="dxa"/>
          </w:tcPr>
          <w:p w14:paraId="599C2D8B" w14:textId="77777777" w:rsidR="009153A4" w:rsidRPr="004B60C4" w:rsidRDefault="009153A4" w:rsidP="00402347">
            <w:pPr>
              <w:tabs>
                <w:tab w:val="left" w:pos="315"/>
              </w:tabs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B60C4">
              <w:rPr>
                <w:b/>
                <w:bCs/>
                <w:sz w:val="20"/>
                <w:szCs w:val="20"/>
                <w:lang w:val="en-US"/>
              </w:rPr>
              <w:t>A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data</w:t>
            </w:r>
          </w:p>
        </w:tc>
        <w:tc>
          <w:tcPr>
            <w:tcW w:w="2551" w:type="dxa"/>
          </w:tcPr>
          <w:p w14:paraId="578C0370" w14:textId="77777777" w:rsidR="009153A4" w:rsidRPr="004F25F4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11D6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4F25F4">
              <w:rPr>
                <w:b/>
                <w:bCs/>
                <w:sz w:val="20"/>
                <w:szCs w:val="20"/>
                <w:lang w:val="en-US"/>
              </w:rPr>
              <w:t xml:space="preserve"> = 734</w:t>
            </w:r>
          </w:p>
        </w:tc>
        <w:tc>
          <w:tcPr>
            <w:tcW w:w="2552" w:type="dxa"/>
          </w:tcPr>
          <w:p w14:paraId="316CC6A4" w14:textId="77777777" w:rsidR="009153A4" w:rsidRPr="006A11D6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11D6">
              <w:rPr>
                <w:b/>
                <w:bCs/>
                <w:sz w:val="20"/>
                <w:szCs w:val="20"/>
                <w:lang w:val="en-US"/>
              </w:rPr>
              <w:t>n=527</w:t>
            </w:r>
          </w:p>
        </w:tc>
        <w:tc>
          <w:tcPr>
            <w:tcW w:w="1060" w:type="dxa"/>
          </w:tcPr>
          <w:p w14:paraId="350D4B15" w14:textId="77777777" w:rsidR="009153A4" w:rsidRPr="004B60C4" w:rsidRDefault="009153A4" w:rsidP="00402347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153A4" w:rsidRPr="004B60C4" w14:paraId="27534406" w14:textId="77777777" w:rsidTr="00402347">
        <w:trPr>
          <w:trHeight w:val="532"/>
        </w:trPr>
        <w:tc>
          <w:tcPr>
            <w:tcW w:w="3114" w:type="dxa"/>
          </w:tcPr>
          <w:p w14:paraId="3DAE26B9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ab/>
              <w:t>CMR-ARV (ml)</w:t>
            </w:r>
          </w:p>
        </w:tc>
        <w:tc>
          <w:tcPr>
            <w:tcW w:w="2551" w:type="dxa"/>
          </w:tcPr>
          <w:p w14:paraId="5D10507C" w14:textId="77777777" w:rsidR="009153A4" w:rsidRPr="004F25F4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0.01 [0.01, 0.03]</w:t>
            </w:r>
          </w:p>
        </w:tc>
        <w:tc>
          <w:tcPr>
            <w:tcW w:w="2552" w:type="dxa"/>
          </w:tcPr>
          <w:p w14:paraId="55EC979C" w14:textId="77777777" w:rsidR="009153A4" w:rsidRPr="004F25F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0.00 [0.00, 0.02]</w:t>
            </w:r>
          </w:p>
        </w:tc>
        <w:tc>
          <w:tcPr>
            <w:tcW w:w="1060" w:type="dxa"/>
          </w:tcPr>
          <w:p w14:paraId="70813175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A13A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153A4" w:rsidRPr="004B60C4" w14:paraId="76D46304" w14:textId="77777777" w:rsidTr="00402347">
        <w:trPr>
          <w:trHeight w:val="432"/>
        </w:trPr>
        <w:tc>
          <w:tcPr>
            <w:tcW w:w="3114" w:type="dxa"/>
          </w:tcPr>
          <w:p w14:paraId="40657106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ab/>
              <w:t>CMR-ARF (%)</w:t>
            </w:r>
          </w:p>
        </w:tc>
        <w:tc>
          <w:tcPr>
            <w:tcW w:w="2551" w:type="dxa"/>
          </w:tcPr>
          <w:p w14:paraId="0EADBAAA" w14:textId="77777777" w:rsidR="009153A4" w:rsidRPr="004F25F4" w:rsidRDefault="009153A4" w:rsidP="00402347">
            <w:pPr>
              <w:spacing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1.44 [0.69, 3.19]</w:t>
            </w:r>
          </w:p>
        </w:tc>
        <w:tc>
          <w:tcPr>
            <w:tcW w:w="2552" w:type="dxa"/>
          </w:tcPr>
          <w:p w14:paraId="39DECA2C" w14:textId="77777777" w:rsidR="009153A4" w:rsidRPr="004F25F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1.00 [0.00, 2.00]</w:t>
            </w:r>
          </w:p>
        </w:tc>
        <w:tc>
          <w:tcPr>
            <w:tcW w:w="1060" w:type="dxa"/>
          </w:tcPr>
          <w:p w14:paraId="32FEDF97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A13A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153A4" w:rsidRPr="004B60C4" w14:paraId="5F2A0019" w14:textId="77777777" w:rsidTr="00402347">
        <w:trPr>
          <w:trHeight w:val="366"/>
        </w:trPr>
        <w:tc>
          <w:tcPr>
            <w:tcW w:w="3114" w:type="dxa"/>
          </w:tcPr>
          <w:p w14:paraId="4CE79560" w14:textId="77777777" w:rsidR="009153A4" w:rsidRPr="004B60C4" w:rsidRDefault="009153A4" w:rsidP="00402347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B60C4">
              <w:rPr>
                <w:b/>
                <w:bCs/>
                <w:sz w:val="20"/>
                <w:szCs w:val="20"/>
                <w:lang w:val="en-US"/>
              </w:rPr>
              <w:t>M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data</w:t>
            </w:r>
          </w:p>
        </w:tc>
        <w:tc>
          <w:tcPr>
            <w:tcW w:w="2551" w:type="dxa"/>
          </w:tcPr>
          <w:p w14:paraId="6B5A668E" w14:textId="77777777" w:rsidR="009153A4" w:rsidRPr="004F25F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A11D6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4F25F4">
              <w:rPr>
                <w:b/>
                <w:bCs/>
                <w:sz w:val="20"/>
                <w:szCs w:val="20"/>
                <w:lang w:val="en-US"/>
              </w:rPr>
              <w:t xml:space="preserve"> = 612</w:t>
            </w:r>
          </w:p>
        </w:tc>
        <w:tc>
          <w:tcPr>
            <w:tcW w:w="2552" w:type="dxa"/>
          </w:tcPr>
          <w:p w14:paraId="061D37E5" w14:textId="77777777" w:rsidR="009153A4" w:rsidRPr="006A11D6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11D6">
              <w:rPr>
                <w:b/>
                <w:bCs/>
                <w:sz w:val="20"/>
                <w:szCs w:val="20"/>
                <w:lang w:val="en-US"/>
              </w:rPr>
              <w:t>n=416</w:t>
            </w:r>
          </w:p>
        </w:tc>
        <w:tc>
          <w:tcPr>
            <w:tcW w:w="1060" w:type="dxa"/>
          </w:tcPr>
          <w:p w14:paraId="29F60BA8" w14:textId="77777777" w:rsidR="009153A4" w:rsidRPr="004B60C4" w:rsidRDefault="009153A4" w:rsidP="00402347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153A4" w:rsidRPr="004B60C4" w14:paraId="296308A9" w14:textId="77777777" w:rsidTr="00402347">
        <w:trPr>
          <w:trHeight w:val="532"/>
        </w:trPr>
        <w:tc>
          <w:tcPr>
            <w:tcW w:w="3114" w:type="dxa"/>
          </w:tcPr>
          <w:p w14:paraId="6952B7A4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ab/>
              <w:t>CMR-MRV (ml)</w:t>
            </w:r>
          </w:p>
        </w:tc>
        <w:tc>
          <w:tcPr>
            <w:tcW w:w="2551" w:type="dxa"/>
          </w:tcPr>
          <w:p w14:paraId="255BF262" w14:textId="77777777" w:rsidR="009153A4" w:rsidRPr="004F25F4" w:rsidRDefault="009153A4" w:rsidP="0040234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11.59 [4.36, 19.00]</w:t>
            </w:r>
          </w:p>
        </w:tc>
        <w:tc>
          <w:tcPr>
            <w:tcW w:w="2552" w:type="dxa"/>
          </w:tcPr>
          <w:p w14:paraId="536E7157" w14:textId="77777777" w:rsidR="009153A4" w:rsidRPr="004F25F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F25F4">
              <w:rPr>
                <w:sz w:val="20"/>
                <w:szCs w:val="20"/>
                <w:lang w:val="en-US"/>
              </w:rPr>
              <w:t>7.98 [4.00, 14.00]</w:t>
            </w:r>
          </w:p>
        </w:tc>
        <w:tc>
          <w:tcPr>
            <w:tcW w:w="1060" w:type="dxa"/>
          </w:tcPr>
          <w:p w14:paraId="4EFF0B58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A13A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153A4" w:rsidRPr="004B60C4" w14:paraId="63689AE7" w14:textId="77777777" w:rsidTr="00402347">
        <w:trPr>
          <w:trHeight w:val="419"/>
        </w:trPr>
        <w:tc>
          <w:tcPr>
            <w:tcW w:w="3114" w:type="dxa"/>
          </w:tcPr>
          <w:p w14:paraId="574FFF21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ab/>
              <w:t>CMR-MRF (%)</w:t>
            </w:r>
          </w:p>
        </w:tc>
        <w:tc>
          <w:tcPr>
            <w:tcW w:w="2551" w:type="dxa"/>
          </w:tcPr>
          <w:p w14:paraId="32FB769F" w14:textId="77777777" w:rsidR="009153A4" w:rsidRPr="00B2349E" w:rsidRDefault="009153A4" w:rsidP="00402347">
            <w:pPr>
              <w:spacing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EA13AB">
              <w:rPr>
                <w:sz w:val="20"/>
                <w:szCs w:val="20"/>
                <w:lang w:val="en-US"/>
              </w:rPr>
              <w:t>12.61 [5.77, 21.23]</w:t>
            </w:r>
          </w:p>
        </w:tc>
        <w:tc>
          <w:tcPr>
            <w:tcW w:w="2552" w:type="dxa"/>
          </w:tcPr>
          <w:p w14:paraId="74027F3C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A13AB">
              <w:rPr>
                <w:sz w:val="20"/>
                <w:szCs w:val="20"/>
                <w:lang w:val="en-US"/>
              </w:rPr>
              <w:t>10.94 [5.19, 18.83]</w:t>
            </w:r>
          </w:p>
        </w:tc>
        <w:tc>
          <w:tcPr>
            <w:tcW w:w="1060" w:type="dxa"/>
          </w:tcPr>
          <w:p w14:paraId="1ED819F5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A13AB">
              <w:rPr>
                <w:sz w:val="20"/>
                <w:szCs w:val="20"/>
                <w:lang w:val="en-US"/>
              </w:rPr>
              <w:t>0.011</w:t>
            </w:r>
          </w:p>
        </w:tc>
      </w:tr>
      <w:tr w:rsidR="009153A4" w:rsidRPr="004B60C4" w14:paraId="0585F5B6" w14:textId="77777777" w:rsidTr="00402347">
        <w:trPr>
          <w:trHeight w:val="419"/>
        </w:trPr>
        <w:tc>
          <w:tcPr>
            <w:tcW w:w="3114" w:type="dxa"/>
          </w:tcPr>
          <w:p w14:paraId="3F0B7406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 xml:space="preserve">   CMR-MRV</w:t>
            </w:r>
            <w:r w:rsidRPr="00B2349E">
              <w:rPr>
                <w:sz w:val="20"/>
                <w:szCs w:val="20"/>
                <w:vertAlign w:val="subscript"/>
                <w:lang w:val="en-US"/>
              </w:rPr>
              <w:t xml:space="preserve">MOD </w:t>
            </w:r>
            <w:r w:rsidRPr="00B2349E">
              <w:rPr>
                <w:sz w:val="20"/>
                <w:szCs w:val="20"/>
                <w:lang w:val="en-US"/>
              </w:rPr>
              <w:t>(ml)</w:t>
            </w:r>
          </w:p>
        </w:tc>
        <w:tc>
          <w:tcPr>
            <w:tcW w:w="2551" w:type="dxa"/>
          </w:tcPr>
          <w:p w14:paraId="356ED76F" w14:textId="77777777" w:rsidR="009153A4" w:rsidRPr="00B2349E" w:rsidRDefault="009153A4" w:rsidP="00402347">
            <w:pPr>
              <w:spacing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EA13AB">
              <w:rPr>
                <w:sz w:val="20"/>
                <w:szCs w:val="20"/>
                <w:lang w:val="en-US"/>
              </w:rPr>
              <w:t>10.36 [4.69, 17.06]</w:t>
            </w:r>
          </w:p>
        </w:tc>
        <w:tc>
          <w:tcPr>
            <w:tcW w:w="2552" w:type="dxa"/>
          </w:tcPr>
          <w:p w14:paraId="784B7B36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A13AB">
              <w:rPr>
                <w:sz w:val="20"/>
                <w:szCs w:val="20"/>
                <w:lang w:val="en-US"/>
              </w:rPr>
              <w:t>7.11 [3.43, 11.70]</w:t>
            </w:r>
          </w:p>
        </w:tc>
        <w:tc>
          <w:tcPr>
            <w:tcW w:w="1060" w:type="dxa"/>
          </w:tcPr>
          <w:p w14:paraId="02C2C82C" w14:textId="77777777" w:rsidR="009153A4" w:rsidRPr="004B60C4" w:rsidRDefault="009153A4" w:rsidP="0040234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A13A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153A4" w:rsidRPr="004B60C4" w14:paraId="3CFDEDB1" w14:textId="77777777" w:rsidTr="00402347">
        <w:trPr>
          <w:trHeight w:val="419"/>
        </w:trPr>
        <w:tc>
          <w:tcPr>
            <w:tcW w:w="3114" w:type="dxa"/>
          </w:tcPr>
          <w:p w14:paraId="7F3003A8" w14:textId="77777777" w:rsidR="009153A4" w:rsidRPr="00B2349E" w:rsidRDefault="009153A4" w:rsidP="00402347">
            <w:pPr>
              <w:tabs>
                <w:tab w:val="left" w:pos="173"/>
              </w:tabs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2349E">
              <w:rPr>
                <w:sz w:val="20"/>
                <w:szCs w:val="20"/>
                <w:lang w:val="en-US"/>
              </w:rPr>
              <w:t xml:space="preserve">   CMR-MRF</w:t>
            </w:r>
            <w:r w:rsidRPr="00B2349E">
              <w:rPr>
                <w:sz w:val="20"/>
                <w:szCs w:val="20"/>
                <w:vertAlign w:val="subscript"/>
                <w:lang w:val="en-US"/>
              </w:rPr>
              <w:t>MOD</w:t>
            </w:r>
            <w:r w:rsidRPr="00B2349E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</w:tcPr>
          <w:p w14:paraId="7009523D" w14:textId="77777777" w:rsidR="009153A4" w:rsidRPr="00B2349E" w:rsidRDefault="009153A4" w:rsidP="00402347">
            <w:pPr>
              <w:spacing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EA13AB">
              <w:rPr>
                <w:color w:val="000000" w:themeColor="text1"/>
                <w:sz w:val="20"/>
                <w:szCs w:val="20"/>
                <w:lang w:val="en-US"/>
              </w:rPr>
              <w:t>11.87 [5.27, 20.53]</w:t>
            </w:r>
          </w:p>
        </w:tc>
        <w:tc>
          <w:tcPr>
            <w:tcW w:w="2552" w:type="dxa"/>
          </w:tcPr>
          <w:p w14:paraId="30A4DD48" w14:textId="77777777" w:rsidR="009153A4" w:rsidRPr="004B60C4" w:rsidRDefault="009153A4" w:rsidP="0040234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A13AB">
              <w:rPr>
                <w:color w:val="000000" w:themeColor="text1"/>
                <w:sz w:val="20"/>
                <w:szCs w:val="20"/>
                <w:lang w:val="en-US"/>
              </w:rPr>
              <w:t>9.88 [5.30, 16.99]</w:t>
            </w:r>
          </w:p>
        </w:tc>
        <w:tc>
          <w:tcPr>
            <w:tcW w:w="1060" w:type="dxa"/>
          </w:tcPr>
          <w:p w14:paraId="3FC9D505" w14:textId="77777777" w:rsidR="009153A4" w:rsidRPr="00EA13AB" w:rsidRDefault="009153A4" w:rsidP="0040234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A13AB">
              <w:rPr>
                <w:color w:val="000000" w:themeColor="text1"/>
                <w:sz w:val="20"/>
                <w:szCs w:val="20"/>
              </w:rPr>
              <w:t>0.070</w:t>
            </w:r>
          </w:p>
        </w:tc>
      </w:tr>
    </w:tbl>
    <w:p w14:paraId="74948713" w14:textId="77777777" w:rsidR="009153A4" w:rsidRDefault="009153A4" w:rsidP="009153A4">
      <w:pPr>
        <w:spacing w:line="480" w:lineRule="auto"/>
        <w:jc w:val="both"/>
        <w:rPr>
          <w:b/>
          <w:bCs/>
          <w:iCs/>
          <w:sz w:val="20"/>
          <w:szCs w:val="20"/>
          <w:lang w:val="en-US"/>
        </w:rPr>
      </w:pPr>
    </w:p>
    <w:p w14:paraId="010ED3B3" w14:textId="77777777" w:rsidR="009153A4" w:rsidRPr="00402347" w:rsidRDefault="009153A4" w:rsidP="009153A4">
      <w:pPr>
        <w:spacing w:line="480" w:lineRule="auto"/>
        <w:jc w:val="both"/>
        <w:rPr>
          <w:i/>
          <w:sz w:val="20"/>
          <w:szCs w:val="20"/>
          <w:lang w:val="en-US"/>
        </w:rPr>
      </w:pPr>
      <w:r w:rsidRPr="00D92003">
        <w:rPr>
          <w:i/>
          <w:sz w:val="20"/>
          <w:szCs w:val="20"/>
          <w:lang w:val="en-US"/>
        </w:rPr>
        <w:t>CMR = cardiovascular magnetic resonance, AR = aortic regurgitation, MR = mitral regurgitation, ARV = aortic regurgitation volume, ARF = aortic regurgitation fraction, MRV = mitral regurgitation volume, MRF = mitral regurgitation fraction, MRV</w:t>
      </w:r>
      <w:r w:rsidRPr="00D92003">
        <w:rPr>
          <w:i/>
          <w:sz w:val="20"/>
          <w:szCs w:val="20"/>
          <w:vertAlign w:val="subscript"/>
          <w:lang w:val="en-US"/>
        </w:rPr>
        <w:t xml:space="preserve">MOD </w:t>
      </w:r>
      <w:r w:rsidRPr="00D92003">
        <w:rPr>
          <w:i/>
          <w:sz w:val="20"/>
          <w:szCs w:val="20"/>
          <w:lang w:val="en-US"/>
        </w:rPr>
        <w:t>= mitral regurgitation volume, considering possible AR, MRF</w:t>
      </w:r>
      <w:r w:rsidRPr="00D92003">
        <w:rPr>
          <w:i/>
          <w:sz w:val="20"/>
          <w:szCs w:val="20"/>
          <w:vertAlign w:val="subscript"/>
          <w:lang w:val="en-US"/>
        </w:rPr>
        <w:t xml:space="preserve">MOD </w:t>
      </w:r>
      <w:r w:rsidRPr="00D92003">
        <w:rPr>
          <w:i/>
          <w:sz w:val="20"/>
          <w:szCs w:val="20"/>
          <w:lang w:val="en-US"/>
        </w:rPr>
        <w:t>= mitral regurgitation fraction, considering possible AR.</w:t>
      </w:r>
    </w:p>
    <w:p w14:paraId="30DC2DCE" w14:textId="77777777" w:rsidR="009153A4" w:rsidRPr="004D6493" w:rsidRDefault="009153A4" w:rsidP="009153A4">
      <w:pPr>
        <w:spacing w:line="480" w:lineRule="auto"/>
        <w:jc w:val="both"/>
        <w:rPr>
          <w:i/>
          <w:sz w:val="20"/>
          <w:szCs w:val="20"/>
          <w:lang w:val="en-US"/>
        </w:rPr>
      </w:pPr>
    </w:p>
    <w:p w14:paraId="21E9A952" w14:textId="77777777" w:rsidR="00087058" w:rsidRDefault="00087058"/>
    <w:sectPr w:rsidR="00087058" w:rsidSect="009153A4">
      <w:footerReference w:type="even" r:id="rId4"/>
      <w:footerReference w:type="default" r:id="rId5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502972698"/>
      <w:docPartObj>
        <w:docPartGallery w:val="Page Numbers (Bottom of Page)"/>
        <w:docPartUnique/>
      </w:docPartObj>
    </w:sdtPr>
    <w:sdtContent>
      <w:p w14:paraId="09D5FF06" w14:textId="77777777" w:rsidR="00000000" w:rsidRDefault="00000000" w:rsidP="00DE2B5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1A53738" w14:textId="77777777" w:rsidR="00000000" w:rsidRDefault="00000000" w:rsidP="0036646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66753012"/>
      <w:docPartObj>
        <w:docPartGallery w:val="Page Numbers (Bottom of Page)"/>
        <w:docPartUnique/>
      </w:docPartObj>
    </w:sdtPr>
    <w:sdtContent>
      <w:p w14:paraId="5CC037BE" w14:textId="77777777" w:rsidR="00000000" w:rsidRDefault="00000000" w:rsidP="00DE2B5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3</w:t>
        </w:r>
        <w:r>
          <w:rPr>
            <w:rStyle w:val="Seitenzahl"/>
          </w:rPr>
          <w:fldChar w:fldCharType="end"/>
        </w:r>
      </w:p>
    </w:sdtContent>
  </w:sdt>
  <w:p w14:paraId="5527641D" w14:textId="77777777" w:rsidR="00000000" w:rsidRDefault="00000000" w:rsidP="00366461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A4"/>
    <w:rsid w:val="00005B5D"/>
    <w:rsid w:val="00012755"/>
    <w:rsid w:val="000177C1"/>
    <w:rsid w:val="0002226D"/>
    <w:rsid w:val="00023AE1"/>
    <w:rsid w:val="00027410"/>
    <w:rsid w:val="00030E77"/>
    <w:rsid w:val="00030F69"/>
    <w:rsid w:val="000362A9"/>
    <w:rsid w:val="0004204F"/>
    <w:rsid w:val="0005093D"/>
    <w:rsid w:val="00067BDF"/>
    <w:rsid w:val="000718C8"/>
    <w:rsid w:val="00075FD3"/>
    <w:rsid w:val="00082556"/>
    <w:rsid w:val="00083DED"/>
    <w:rsid w:val="00086069"/>
    <w:rsid w:val="00087058"/>
    <w:rsid w:val="00090491"/>
    <w:rsid w:val="00097036"/>
    <w:rsid w:val="000A3C48"/>
    <w:rsid w:val="000A7BB3"/>
    <w:rsid w:val="000B2399"/>
    <w:rsid w:val="000B3203"/>
    <w:rsid w:val="000D15E0"/>
    <w:rsid w:val="000D2306"/>
    <w:rsid w:val="000E0691"/>
    <w:rsid w:val="000E61C6"/>
    <w:rsid w:val="000F5E1B"/>
    <w:rsid w:val="00122138"/>
    <w:rsid w:val="001250DE"/>
    <w:rsid w:val="00130734"/>
    <w:rsid w:val="001310F3"/>
    <w:rsid w:val="00131665"/>
    <w:rsid w:val="001327FE"/>
    <w:rsid w:val="00132FF6"/>
    <w:rsid w:val="00150DC0"/>
    <w:rsid w:val="0015625E"/>
    <w:rsid w:val="001661A0"/>
    <w:rsid w:val="00170859"/>
    <w:rsid w:val="00171D64"/>
    <w:rsid w:val="001847AA"/>
    <w:rsid w:val="00196EA8"/>
    <w:rsid w:val="001A264C"/>
    <w:rsid w:val="001A5308"/>
    <w:rsid w:val="001B2DAA"/>
    <w:rsid w:val="001B42E0"/>
    <w:rsid w:val="001B60B7"/>
    <w:rsid w:val="001D654F"/>
    <w:rsid w:val="001F20CD"/>
    <w:rsid w:val="001F431C"/>
    <w:rsid w:val="0021120A"/>
    <w:rsid w:val="002141C5"/>
    <w:rsid w:val="0022187D"/>
    <w:rsid w:val="00221DEC"/>
    <w:rsid w:val="002327A2"/>
    <w:rsid w:val="00233B62"/>
    <w:rsid w:val="00240573"/>
    <w:rsid w:val="002426E7"/>
    <w:rsid w:val="0024306C"/>
    <w:rsid w:val="00245D06"/>
    <w:rsid w:val="00250110"/>
    <w:rsid w:val="00253A65"/>
    <w:rsid w:val="00256E9F"/>
    <w:rsid w:val="002605B3"/>
    <w:rsid w:val="002633D4"/>
    <w:rsid w:val="002643F5"/>
    <w:rsid w:val="002734F9"/>
    <w:rsid w:val="00276332"/>
    <w:rsid w:val="00285DF6"/>
    <w:rsid w:val="00291EBE"/>
    <w:rsid w:val="002A2615"/>
    <w:rsid w:val="002B620E"/>
    <w:rsid w:val="002B6616"/>
    <w:rsid w:val="002C114D"/>
    <w:rsid w:val="002C4274"/>
    <w:rsid w:val="002C7F8B"/>
    <w:rsid w:val="002D148E"/>
    <w:rsid w:val="002D14C1"/>
    <w:rsid w:val="002E1CA1"/>
    <w:rsid w:val="002E366A"/>
    <w:rsid w:val="002F0EE6"/>
    <w:rsid w:val="002F7A24"/>
    <w:rsid w:val="00307FCE"/>
    <w:rsid w:val="003130CE"/>
    <w:rsid w:val="00316128"/>
    <w:rsid w:val="00320F87"/>
    <w:rsid w:val="00327503"/>
    <w:rsid w:val="00334DBA"/>
    <w:rsid w:val="00336020"/>
    <w:rsid w:val="00344CD0"/>
    <w:rsid w:val="0035227D"/>
    <w:rsid w:val="00356FD8"/>
    <w:rsid w:val="0036281B"/>
    <w:rsid w:val="0036364C"/>
    <w:rsid w:val="00365FA8"/>
    <w:rsid w:val="0036786E"/>
    <w:rsid w:val="00370354"/>
    <w:rsid w:val="00373630"/>
    <w:rsid w:val="00375F2A"/>
    <w:rsid w:val="00377D03"/>
    <w:rsid w:val="00381AB5"/>
    <w:rsid w:val="0038714F"/>
    <w:rsid w:val="003917DD"/>
    <w:rsid w:val="00396B71"/>
    <w:rsid w:val="003B14C8"/>
    <w:rsid w:val="003B3C4C"/>
    <w:rsid w:val="003B56A2"/>
    <w:rsid w:val="003C28F5"/>
    <w:rsid w:val="003C4762"/>
    <w:rsid w:val="003E215A"/>
    <w:rsid w:val="003E3508"/>
    <w:rsid w:val="00400771"/>
    <w:rsid w:val="004045D6"/>
    <w:rsid w:val="00404807"/>
    <w:rsid w:val="004123CC"/>
    <w:rsid w:val="00417DD6"/>
    <w:rsid w:val="00420F52"/>
    <w:rsid w:val="0042373A"/>
    <w:rsid w:val="00425030"/>
    <w:rsid w:val="0042740C"/>
    <w:rsid w:val="0043557D"/>
    <w:rsid w:val="00436C6D"/>
    <w:rsid w:val="004572F3"/>
    <w:rsid w:val="00461DF3"/>
    <w:rsid w:val="0046344B"/>
    <w:rsid w:val="00465808"/>
    <w:rsid w:val="004662D1"/>
    <w:rsid w:val="00480ED3"/>
    <w:rsid w:val="0048325F"/>
    <w:rsid w:val="00490049"/>
    <w:rsid w:val="004918CA"/>
    <w:rsid w:val="0049491D"/>
    <w:rsid w:val="004A0737"/>
    <w:rsid w:val="004A1CA7"/>
    <w:rsid w:val="004A60D7"/>
    <w:rsid w:val="004A65FB"/>
    <w:rsid w:val="004A6F26"/>
    <w:rsid w:val="004B17E0"/>
    <w:rsid w:val="004C4036"/>
    <w:rsid w:val="004C4118"/>
    <w:rsid w:val="004D2957"/>
    <w:rsid w:val="004D5444"/>
    <w:rsid w:val="004D710B"/>
    <w:rsid w:val="004D7E7C"/>
    <w:rsid w:val="004D7F19"/>
    <w:rsid w:val="004E7AD0"/>
    <w:rsid w:val="004F1E49"/>
    <w:rsid w:val="004F64EF"/>
    <w:rsid w:val="00506695"/>
    <w:rsid w:val="00526A72"/>
    <w:rsid w:val="00533E47"/>
    <w:rsid w:val="00533F7C"/>
    <w:rsid w:val="00534919"/>
    <w:rsid w:val="00543C5A"/>
    <w:rsid w:val="00550E18"/>
    <w:rsid w:val="00554615"/>
    <w:rsid w:val="00554AFC"/>
    <w:rsid w:val="00556C22"/>
    <w:rsid w:val="00560119"/>
    <w:rsid w:val="0057259D"/>
    <w:rsid w:val="00574B79"/>
    <w:rsid w:val="00575B19"/>
    <w:rsid w:val="0058350D"/>
    <w:rsid w:val="00584C35"/>
    <w:rsid w:val="00586068"/>
    <w:rsid w:val="00592960"/>
    <w:rsid w:val="00597CD7"/>
    <w:rsid w:val="005A39B5"/>
    <w:rsid w:val="005B1DC4"/>
    <w:rsid w:val="005B350D"/>
    <w:rsid w:val="005B58FA"/>
    <w:rsid w:val="005B71EE"/>
    <w:rsid w:val="005C1A9D"/>
    <w:rsid w:val="005D193A"/>
    <w:rsid w:val="005D2510"/>
    <w:rsid w:val="005E3842"/>
    <w:rsid w:val="005E64E6"/>
    <w:rsid w:val="005F0754"/>
    <w:rsid w:val="005F27CC"/>
    <w:rsid w:val="0062505C"/>
    <w:rsid w:val="00625A7B"/>
    <w:rsid w:val="0064072E"/>
    <w:rsid w:val="00642A34"/>
    <w:rsid w:val="00645829"/>
    <w:rsid w:val="006525B6"/>
    <w:rsid w:val="006629D0"/>
    <w:rsid w:val="00696184"/>
    <w:rsid w:val="006A0FD1"/>
    <w:rsid w:val="006A62C2"/>
    <w:rsid w:val="006B1EF0"/>
    <w:rsid w:val="006B3C0D"/>
    <w:rsid w:val="006B54EC"/>
    <w:rsid w:val="006C77B1"/>
    <w:rsid w:val="006D11B9"/>
    <w:rsid w:val="006D4DCB"/>
    <w:rsid w:val="006D65A8"/>
    <w:rsid w:val="006D6996"/>
    <w:rsid w:val="00703516"/>
    <w:rsid w:val="00713999"/>
    <w:rsid w:val="00714ACF"/>
    <w:rsid w:val="00723F56"/>
    <w:rsid w:val="00742CD4"/>
    <w:rsid w:val="00744322"/>
    <w:rsid w:val="007521C9"/>
    <w:rsid w:val="00755BD6"/>
    <w:rsid w:val="007571A1"/>
    <w:rsid w:val="0076439D"/>
    <w:rsid w:val="00773762"/>
    <w:rsid w:val="00775C0A"/>
    <w:rsid w:val="007771B1"/>
    <w:rsid w:val="0078364C"/>
    <w:rsid w:val="00793EA7"/>
    <w:rsid w:val="007A3A24"/>
    <w:rsid w:val="007A5231"/>
    <w:rsid w:val="007A69EA"/>
    <w:rsid w:val="007A7CAD"/>
    <w:rsid w:val="007B1F1D"/>
    <w:rsid w:val="007B2508"/>
    <w:rsid w:val="007B4EFE"/>
    <w:rsid w:val="007D0FEC"/>
    <w:rsid w:val="007D6B11"/>
    <w:rsid w:val="007E7CB6"/>
    <w:rsid w:val="007F6898"/>
    <w:rsid w:val="008012FC"/>
    <w:rsid w:val="00801C4B"/>
    <w:rsid w:val="00814A35"/>
    <w:rsid w:val="00824876"/>
    <w:rsid w:val="008300A9"/>
    <w:rsid w:val="00831630"/>
    <w:rsid w:val="00835C4F"/>
    <w:rsid w:val="00836ED8"/>
    <w:rsid w:val="00841743"/>
    <w:rsid w:val="00842617"/>
    <w:rsid w:val="0084295F"/>
    <w:rsid w:val="00851C52"/>
    <w:rsid w:val="00854556"/>
    <w:rsid w:val="00860AEF"/>
    <w:rsid w:val="00870060"/>
    <w:rsid w:val="00873751"/>
    <w:rsid w:val="008802FE"/>
    <w:rsid w:val="00880D3E"/>
    <w:rsid w:val="00882E4E"/>
    <w:rsid w:val="00886B8D"/>
    <w:rsid w:val="0089133C"/>
    <w:rsid w:val="0089666F"/>
    <w:rsid w:val="008A1411"/>
    <w:rsid w:val="008A2C20"/>
    <w:rsid w:val="008A6072"/>
    <w:rsid w:val="008A670A"/>
    <w:rsid w:val="008C0390"/>
    <w:rsid w:val="008C79EC"/>
    <w:rsid w:val="008D45F4"/>
    <w:rsid w:val="008D6923"/>
    <w:rsid w:val="008D7F7E"/>
    <w:rsid w:val="008F5CAA"/>
    <w:rsid w:val="008F697B"/>
    <w:rsid w:val="0090356F"/>
    <w:rsid w:val="00912B51"/>
    <w:rsid w:val="009153A4"/>
    <w:rsid w:val="009173F4"/>
    <w:rsid w:val="00923E56"/>
    <w:rsid w:val="009378E2"/>
    <w:rsid w:val="0094321D"/>
    <w:rsid w:val="009455EA"/>
    <w:rsid w:val="00950087"/>
    <w:rsid w:val="00952C64"/>
    <w:rsid w:val="00975650"/>
    <w:rsid w:val="00983F18"/>
    <w:rsid w:val="009902D3"/>
    <w:rsid w:val="0099396F"/>
    <w:rsid w:val="00994098"/>
    <w:rsid w:val="00996490"/>
    <w:rsid w:val="00997744"/>
    <w:rsid w:val="009B0C9F"/>
    <w:rsid w:val="009B7E11"/>
    <w:rsid w:val="009D1FED"/>
    <w:rsid w:val="009D78C7"/>
    <w:rsid w:val="009E0BAA"/>
    <w:rsid w:val="009E1359"/>
    <w:rsid w:val="009E172D"/>
    <w:rsid w:val="009E7BB4"/>
    <w:rsid w:val="00A06851"/>
    <w:rsid w:val="00A12A5D"/>
    <w:rsid w:val="00A171C6"/>
    <w:rsid w:val="00A21C0B"/>
    <w:rsid w:val="00A2355B"/>
    <w:rsid w:val="00A25404"/>
    <w:rsid w:val="00A30BCB"/>
    <w:rsid w:val="00A32E1F"/>
    <w:rsid w:val="00A5039B"/>
    <w:rsid w:val="00A536C6"/>
    <w:rsid w:val="00A60546"/>
    <w:rsid w:val="00A64190"/>
    <w:rsid w:val="00A74B36"/>
    <w:rsid w:val="00A802C8"/>
    <w:rsid w:val="00A80BD5"/>
    <w:rsid w:val="00A80FB4"/>
    <w:rsid w:val="00AA7686"/>
    <w:rsid w:val="00AB06CA"/>
    <w:rsid w:val="00AB2905"/>
    <w:rsid w:val="00AB4613"/>
    <w:rsid w:val="00AC3F27"/>
    <w:rsid w:val="00AD3035"/>
    <w:rsid w:val="00AE7967"/>
    <w:rsid w:val="00AE7CEA"/>
    <w:rsid w:val="00AF0C16"/>
    <w:rsid w:val="00AF69B7"/>
    <w:rsid w:val="00AF79F1"/>
    <w:rsid w:val="00B07455"/>
    <w:rsid w:val="00B22ECB"/>
    <w:rsid w:val="00B259A0"/>
    <w:rsid w:val="00B35D78"/>
    <w:rsid w:val="00B366F7"/>
    <w:rsid w:val="00B6390E"/>
    <w:rsid w:val="00B655AA"/>
    <w:rsid w:val="00B723F7"/>
    <w:rsid w:val="00B74B7F"/>
    <w:rsid w:val="00B75E8F"/>
    <w:rsid w:val="00B81AEF"/>
    <w:rsid w:val="00B855E0"/>
    <w:rsid w:val="00B9395E"/>
    <w:rsid w:val="00BA7715"/>
    <w:rsid w:val="00BD7905"/>
    <w:rsid w:val="00BF4F05"/>
    <w:rsid w:val="00BF5C23"/>
    <w:rsid w:val="00C039C4"/>
    <w:rsid w:val="00C06CE3"/>
    <w:rsid w:val="00C11754"/>
    <w:rsid w:val="00C1206F"/>
    <w:rsid w:val="00C12A89"/>
    <w:rsid w:val="00C20225"/>
    <w:rsid w:val="00C269B8"/>
    <w:rsid w:val="00C34AE3"/>
    <w:rsid w:val="00C44EAD"/>
    <w:rsid w:val="00C578B6"/>
    <w:rsid w:val="00C6022F"/>
    <w:rsid w:val="00C6069F"/>
    <w:rsid w:val="00C62FB8"/>
    <w:rsid w:val="00C65606"/>
    <w:rsid w:val="00C70AAC"/>
    <w:rsid w:val="00C8746A"/>
    <w:rsid w:val="00C9346A"/>
    <w:rsid w:val="00C935A5"/>
    <w:rsid w:val="00C96647"/>
    <w:rsid w:val="00C9718D"/>
    <w:rsid w:val="00CA50E2"/>
    <w:rsid w:val="00CA76F7"/>
    <w:rsid w:val="00CA77CA"/>
    <w:rsid w:val="00CB18F4"/>
    <w:rsid w:val="00CB1BE1"/>
    <w:rsid w:val="00CC1E17"/>
    <w:rsid w:val="00CC2C87"/>
    <w:rsid w:val="00CC4251"/>
    <w:rsid w:val="00CD2CF0"/>
    <w:rsid w:val="00CD488B"/>
    <w:rsid w:val="00CD6619"/>
    <w:rsid w:val="00CE1348"/>
    <w:rsid w:val="00CE176F"/>
    <w:rsid w:val="00CE714B"/>
    <w:rsid w:val="00CF0A04"/>
    <w:rsid w:val="00CF2891"/>
    <w:rsid w:val="00CF58CB"/>
    <w:rsid w:val="00CF7C55"/>
    <w:rsid w:val="00D06E2D"/>
    <w:rsid w:val="00D27478"/>
    <w:rsid w:val="00D30F3B"/>
    <w:rsid w:val="00D34824"/>
    <w:rsid w:val="00D403AD"/>
    <w:rsid w:val="00D44922"/>
    <w:rsid w:val="00D45F15"/>
    <w:rsid w:val="00D46E6C"/>
    <w:rsid w:val="00D509FC"/>
    <w:rsid w:val="00D518A2"/>
    <w:rsid w:val="00D535C2"/>
    <w:rsid w:val="00D53DBA"/>
    <w:rsid w:val="00D77120"/>
    <w:rsid w:val="00D82D47"/>
    <w:rsid w:val="00D867BA"/>
    <w:rsid w:val="00DB5365"/>
    <w:rsid w:val="00DE50D3"/>
    <w:rsid w:val="00DE5FB1"/>
    <w:rsid w:val="00DE7EFC"/>
    <w:rsid w:val="00DF0E88"/>
    <w:rsid w:val="00E17997"/>
    <w:rsid w:val="00E20283"/>
    <w:rsid w:val="00E22024"/>
    <w:rsid w:val="00E3039E"/>
    <w:rsid w:val="00E75584"/>
    <w:rsid w:val="00E8393F"/>
    <w:rsid w:val="00E93AF4"/>
    <w:rsid w:val="00E9493B"/>
    <w:rsid w:val="00EA2F04"/>
    <w:rsid w:val="00EB6CA4"/>
    <w:rsid w:val="00ED122B"/>
    <w:rsid w:val="00EE30C7"/>
    <w:rsid w:val="00EE402F"/>
    <w:rsid w:val="00EF1B05"/>
    <w:rsid w:val="00F07BA3"/>
    <w:rsid w:val="00F10E76"/>
    <w:rsid w:val="00F15167"/>
    <w:rsid w:val="00F16D95"/>
    <w:rsid w:val="00F256F7"/>
    <w:rsid w:val="00F314BF"/>
    <w:rsid w:val="00F36168"/>
    <w:rsid w:val="00F44151"/>
    <w:rsid w:val="00F45637"/>
    <w:rsid w:val="00F53656"/>
    <w:rsid w:val="00F5540E"/>
    <w:rsid w:val="00F57FE5"/>
    <w:rsid w:val="00F63E9C"/>
    <w:rsid w:val="00F64924"/>
    <w:rsid w:val="00F64CCD"/>
    <w:rsid w:val="00F76C4D"/>
    <w:rsid w:val="00F81D12"/>
    <w:rsid w:val="00F90D70"/>
    <w:rsid w:val="00F9267F"/>
    <w:rsid w:val="00F948ED"/>
    <w:rsid w:val="00FA3615"/>
    <w:rsid w:val="00FA50C7"/>
    <w:rsid w:val="00FC3DB9"/>
    <w:rsid w:val="00FC58EC"/>
    <w:rsid w:val="00FD0BEE"/>
    <w:rsid w:val="00FD1DCD"/>
    <w:rsid w:val="00FF393A"/>
    <w:rsid w:val="00FF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580075"/>
  <w15:chartTrackingRefBased/>
  <w15:docId w15:val="{292F8D30-D027-2740-B72E-08F1C9CF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53A4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5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53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53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53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53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53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53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53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3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53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53A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53A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53A4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53A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53A4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53A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53A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153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9153A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53A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53A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153A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9153A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153A4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IntensiveHervorhebung">
    <w:name w:val="Intense Emphasis"/>
    <w:basedOn w:val="Absatz-Standardschriftart"/>
    <w:uiPriority w:val="21"/>
    <w:qFormat/>
    <w:rsid w:val="009153A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5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53A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153A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15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9153A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153A4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153A4"/>
  </w:style>
  <w:style w:type="character" w:styleId="Zeilennummer">
    <w:name w:val="line number"/>
    <w:basedOn w:val="Absatz-Standardschriftart"/>
    <w:uiPriority w:val="99"/>
    <w:semiHidden/>
    <w:unhideWhenUsed/>
    <w:rsid w:val="00915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Alina Riedl</dc:creator>
  <cp:keywords/>
  <dc:description/>
  <cp:lastModifiedBy>Katharina Alina Riedl</cp:lastModifiedBy>
  <cp:revision>1</cp:revision>
  <dcterms:created xsi:type="dcterms:W3CDTF">2025-07-15T16:05:00Z</dcterms:created>
  <dcterms:modified xsi:type="dcterms:W3CDTF">2025-07-15T16:05:00Z</dcterms:modified>
</cp:coreProperties>
</file>